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CC9EBA" w14:textId="5B5C7E51" w:rsidR="00E00353" w:rsidRDefault="00BC28BA" w:rsidP="00E00353">
      <w:pPr>
        <w:rPr>
          <w:rFonts w:ascii="Times New Roman" w:hAnsi="Times New Roman" w:cs="Times New Roman"/>
          <w:sz w:val="24"/>
        </w:rPr>
      </w:pPr>
      <w:bookmarkStart w:id="0" w:name="_Hlk61891150"/>
      <w:r>
        <w:rPr>
          <w:rFonts w:ascii="Times New Roman" w:hAnsi="Times New Roman" w:cs="Times New Roman"/>
          <w:sz w:val="24"/>
        </w:rPr>
        <w:t>Appendix</w:t>
      </w:r>
      <w:r w:rsidR="00532B28">
        <w:rPr>
          <w:rFonts w:ascii="Times New Roman" w:hAnsi="Times New Roman" w:cs="Times New Roman"/>
          <w:sz w:val="24"/>
        </w:rPr>
        <w:t xml:space="preserve"> 1</w:t>
      </w:r>
      <w:r w:rsidR="007778A3">
        <w:rPr>
          <w:rFonts w:ascii="Times New Roman" w:hAnsi="Times New Roman" w:cs="Times New Roman"/>
          <w:sz w:val="24"/>
        </w:rPr>
        <w:t>:</w:t>
      </w:r>
      <w:r w:rsidR="00532B28">
        <w:rPr>
          <w:rFonts w:ascii="Times New Roman" w:hAnsi="Times New Roman" w:cs="Times New Roman"/>
          <w:sz w:val="24"/>
        </w:rPr>
        <w:t xml:space="preserve"> </w:t>
      </w:r>
      <w:r w:rsidR="007778A3">
        <w:rPr>
          <w:rFonts w:ascii="Times New Roman" w:hAnsi="Times New Roman" w:cs="Times New Roman"/>
          <w:sz w:val="24"/>
        </w:rPr>
        <w:t>I</w:t>
      </w:r>
      <w:r w:rsidR="00E00353">
        <w:rPr>
          <w:rFonts w:ascii="Times New Roman" w:hAnsi="Times New Roman" w:cs="Times New Roman"/>
          <w:sz w:val="24"/>
        </w:rPr>
        <w:t xml:space="preserve">n this VR simulator, participant will learn each step in suturing process: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7"/>
        <w:gridCol w:w="1188"/>
        <w:gridCol w:w="1790"/>
        <w:gridCol w:w="3991"/>
      </w:tblGrid>
      <w:tr w:rsidR="00E00353" w14:paraId="26AFD108" w14:textId="77777777" w:rsidTr="00F5080C">
        <w:tc>
          <w:tcPr>
            <w:tcW w:w="1327" w:type="dxa"/>
          </w:tcPr>
          <w:p w14:paraId="29F22089" w14:textId="77777777" w:rsidR="00E00353" w:rsidRDefault="00E0035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Suturing Step (#) in VR simulator</w:t>
            </w:r>
          </w:p>
        </w:tc>
        <w:tc>
          <w:tcPr>
            <w:tcW w:w="1188" w:type="dxa"/>
          </w:tcPr>
          <w:p w14:paraId="48D6EEE0" w14:textId="77777777" w:rsidR="00E00353" w:rsidRDefault="00E0035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# of stitches</w:t>
            </w:r>
          </w:p>
        </w:tc>
        <w:tc>
          <w:tcPr>
            <w:tcW w:w="1790" w:type="dxa"/>
          </w:tcPr>
          <w:p w14:paraId="7896EFAC" w14:textId="77777777" w:rsidR="00E00353" w:rsidRDefault="00E0035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Additional requirement</w:t>
            </w:r>
          </w:p>
        </w:tc>
        <w:tc>
          <w:tcPr>
            <w:tcW w:w="3991" w:type="dxa"/>
          </w:tcPr>
          <w:p w14:paraId="517593B1" w14:textId="77777777" w:rsidR="00E00353" w:rsidRDefault="00E00353" w:rsidP="00553556">
            <w:pPr>
              <w:rPr>
                <w:sz w:val="24"/>
              </w:rPr>
            </w:pPr>
            <w:r>
              <w:rPr>
                <w:sz w:val="24"/>
              </w:rPr>
              <w:t xml:space="preserve">Detail Procedure </w:t>
            </w:r>
          </w:p>
        </w:tc>
      </w:tr>
      <w:tr w:rsidR="00964ED3" w14:paraId="03D31331" w14:textId="77777777" w:rsidTr="00F5080C">
        <w:tc>
          <w:tcPr>
            <w:tcW w:w="1327" w:type="dxa"/>
          </w:tcPr>
          <w:p w14:paraId="0E303EB3" w14:textId="0175C66A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188" w:type="dxa"/>
          </w:tcPr>
          <w:p w14:paraId="6BE21EA2" w14:textId="0F52FC5F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90" w:type="dxa"/>
          </w:tcPr>
          <w:p w14:paraId="7DA88D11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4638CD18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5CBE233D" w14:textId="0C20FEBE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--</w:t>
            </w:r>
          </w:p>
        </w:tc>
        <w:tc>
          <w:tcPr>
            <w:tcW w:w="3991" w:type="dxa"/>
          </w:tcPr>
          <w:p w14:paraId="055AB4B4" w14:textId="68D97D83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>Expose the two stumps of the extensor pollicis longus tendon, and pass the needle parallel to the tendon from the stump side of the tendon (8-10mm from the stump). Next step is to go diagonally out on the same side (30cm long 3"0" tendon suture).</w:t>
            </w:r>
          </w:p>
        </w:tc>
      </w:tr>
      <w:tr w:rsidR="00964ED3" w14:paraId="0288F878" w14:textId="77777777" w:rsidTr="00F5080C">
        <w:tc>
          <w:tcPr>
            <w:tcW w:w="1327" w:type="dxa"/>
          </w:tcPr>
          <w:p w14:paraId="1524F7C6" w14:textId="0387812D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1188" w:type="dxa"/>
          </w:tcPr>
          <w:p w14:paraId="464211CA" w14:textId="7206C14C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2-3</w:t>
            </w:r>
          </w:p>
        </w:tc>
        <w:tc>
          <w:tcPr>
            <w:tcW w:w="1790" w:type="dxa"/>
          </w:tcPr>
          <w:p w14:paraId="083285E9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1547F485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047C40A0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6FB14853" w14:textId="2DC7F758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--</w:t>
            </w:r>
          </w:p>
        </w:tc>
        <w:tc>
          <w:tcPr>
            <w:tcW w:w="3991" w:type="dxa"/>
          </w:tcPr>
          <w:p w14:paraId="7F307F1A" w14:textId="6B68ADCD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>Position the needle horizontally through the tendon at 2-3mm where the needle exits the tendon. Then place the needle 2-3mm below the place where the tendon exits the needle. Advance the obliquely needle slightly, and then pass the parallel tendon through the section of the tendon;</w:t>
            </w:r>
          </w:p>
        </w:tc>
      </w:tr>
      <w:tr w:rsidR="00964ED3" w14:paraId="1916C677" w14:textId="77777777" w:rsidTr="00F5080C">
        <w:tc>
          <w:tcPr>
            <w:tcW w:w="1327" w:type="dxa"/>
          </w:tcPr>
          <w:p w14:paraId="2F945837" w14:textId="60DC2AD2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188" w:type="dxa"/>
          </w:tcPr>
          <w:p w14:paraId="6909142A" w14:textId="2763EA0B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4-5</w:t>
            </w:r>
          </w:p>
        </w:tc>
        <w:tc>
          <w:tcPr>
            <w:tcW w:w="1790" w:type="dxa"/>
          </w:tcPr>
          <w:p w14:paraId="3F167D44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5CD0684D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1C577576" w14:textId="423E4091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--</w:t>
            </w:r>
          </w:p>
        </w:tc>
        <w:tc>
          <w:tcPr>
            <w:tcW w:w="3991" w:type="dxa"/>
          </w:tcPr>
          <w:p w14:paraId="6242006A" w14:textId="693FD869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>Insert the needle into the other trimmed tendon stump parallel to the tendon, obliquely pass it out on the same side (8-10mm from the stump), and then tighten the suture to break the tendon. (as shown in Fig1.)</w:t>
            </w:r>
          </w:p>
        </w:tc>
      </w:tr>
      <w:tr w:rsidR="00964ED3" w14:paraId="028E2074" w14:textId="77777777" w:rsidTr="00F5080C">
        <w:tc>
          <w:tcPr>
            <w:tcW w:w="1327" w:type="dxa"/>
          </w:tcPr>
          <w:p w14:paraId="1C2E87B7" w14:textId="7F2C0115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188" w:type="dxa"/>
          </w:tcPr>
          <w:p w14:paraId="40192749" w14:textId="21A15ED5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90" w:type="dxa"/>
          </w:tcPr>
          <w:p w14:paraId="46BFCCB9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471DA9A7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58023A57" w14:textId="77777777" w:rsidR="00964ED3" w:rsidRDefault="00964ED3" w:rsidP="00553556">
            <w:pPr>
              <w:jc w:val="center"/>
              <w:rPr>
                <w:sz w:val="24"/>
              </w:rPr>
            </w:pPr>
          </w:p>
          <w:p w14:paraId="2004F104" w14:textId="6885112A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--</w:t>
            </w:r>
          </w:p>
        </w:tc>
        <w:tc>
          <w:tcPr>
            <w:tcW w:w="3991" w:type="dxa"/>
          </w:tcPr>
          <w:p w14:paraId="789EE397" w14:textId="53F0783C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 xml:space="preserve">pass the needle horizontally through the tendon at 2-3mm above the needle exit point, and then place the needle 2-3mm below the tendon exit point.  Insert the obliquely needle slightly, and then parallel the tendon through the cross section of the tendon; </w:t>
            </w:r>
          </w:p>
        </w:tc>
      </w:tr>
      <w:tr w:rsidR="00964ED3" w14:paraId="3EE4F0B3" w14:textId="77777777" w:rsidTr="00F5080C">
        <w:tc>
          <w:tcPr>
            <w:tcW w:w="1327" w:type="dxa"/>
          </w:tcPr>
          <w:p w14:paraId="56E4DA31" w14:textId="6853D3D5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188" w:type="dxa"/>
          </w:tcPr>
          <w:p w14:paraId="24937673" w14:textId="29C901DA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790" w:type="dxa"/>
          </w:tcPr>
          <w:p w14:paraId="4833DBCA" w14:textId="1F58D54D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Knotting and trimming</w:t>
            </w:r>
          </w:p>
        </w:tc>
        <w:tc>
          <w:tcPr>
            <w:tcW w:w="3991" w:type="dxa"/>
          </w:tcPr>
          <w:p w14:paraId="0883AF33" w14:textId="2DFB9AEE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>Draw the suture again, make the two broken ends close and tie the knot, trim the thread;</w:t>
            </w:r>
          </w:p>
        </w:tc>
      </w:tr>
      <w:tr w:rsidR="00964ED3" w14:paraId="04BD8741" w14:textId="77777777" w:rsidTr="00F5080C">
        <w:tc>
          <w:tcPr>
            <w:tcW w:w="1327" w:type="dxa"/>
          </w:tcPr>
          <w:p w14:paraId="0DE3BFE4" w14:textId="5F080EA3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188" w:type="dxa"/>
          </w:tcPr>
          <w:p w14:paraId="75453D41" w14:textId="6C3E6B4E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790" w:type="dxa"/>
          </w:tcPr>
          <w:p w14:paraId="7C4BE5FD" w14:textId="31A77251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Strengthen the suture</w:t>
            </w:r>
          </w:p>
        </w:tc>
        <w:tc>
          <w:tcPr>
            <w:tcW w:w="3991" w:type="dxa"/>
          </w:tcPr>
          <w:p w14:paraId="06C31306" w14:textId="7FD96550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>Suture one stitch on both sides of the sutured end to reinforce and tie the knot;</w:t>
            </w:r>
          </w:p>
        </w:tc>
      </w:tr>
      <w:tr w:rsidR="00964ED3" w14:paraId="2617BF68" w14:textId="77777777" w:rsidTr="00F5080C">
        <w:tc>
          <w:tcPr>
            <w:tcW w:w="1327" w:type="dxa"/>
          </w:tcPr>
          <w:p w14:paraId="3D30B406" w14:textId="01EF3236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188" w:type="dxa"/>
          </w:tcPr>
          <w:p w14:paraId="107726DF" w14:textId="6559141B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790" w:type="dxa"/>
          </w:tcPr>
          <w:p w14:paraId="461AE093" w14:textId="25653AA9" w:rsidR="00964ED3" w:rsidRDefault="00964ED3" w:rsidP="00553556">
            <w:pPr>
              <w:jc w:val="center"/>
              <w:rPr>
                <w:sz w:val="24"/>
              </w:rPr>
            </w:pPr>
            <w:r>
              <w:rPr>
                <w:sz w:val="24"/>
              </w:rPr>
              <w:t>Suture the extensor pollicis brevis tendon</w:t>
            </w:r>
          </w:p>
        </w:tc>
        <w:tc>
          <w:tcPr>
            <w:tcW w:w="3991" w:type="dxa"/>
          </w:tcPr>
          <w:p w14:paraId="10263DA6" w14:textId="39F7FE4A" w:rsidR="00964ED3" w:rsidRDefault="00964ED3" w:rsidP="00553556">
            <w:pPr>
              <w:rPr>
                <w:sz w:val="24"/>
              </w:rPr>
            </w:pPr>
            <w:r>
              <w:rPr>
                <w:sz w:val="24"/>
              </w:rPr>
              <w:t xml:space="preserve">Repeat steps </w:t>
            </w:r>
            <w:r>
              <w:rPr>
                <w:rFonts w:hint="eastAsia"/>
                <w:sz w:val="24"/>
              </w:rPr>
              <w:t>1-6</w:t>
            </w:r>
            <w:r>
              <w:rPr>
                <w:sz w:val="24"/>
              </w:rPr>
              <w:t xml:space="preserve"> to suture the extensor pollicis brevis tendon.</w:t>
            </w:r>
          </w:p>
        </w:tc>
      </w:tr>
      <w:bookmarkEnd w:id="0"/>
    </w:tbl>
    <w:p w14:paraId="234F324A" w14:textId="77777777" w:rsidR="00603E23" w:rsidRPr="00E00353" w:rsidRDefault="00603E23"/>
    <w:sectPr w:rsidR="00603E23" w:rsidRPr="00E003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7A652" w14:textId="77777777" w:rsidR="006D16AE" w:rsidRDefault="006D16AE" w:rsidP="00F5080C">
      <w:r>
        <w:separator/>
      </w:r>
    </w:p>
  </w:endnote>
  <w:endnote w:type="continuationSeparator" w:id="0">
    <w:p w14:paraId="761FB691" w14:textId="77777777" w:rsidR="006D16AE" w:rsidRDefault="006D16AE" w:rsidP="00F50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C1B11" w14:textId="77777777" w:rsidR="006D16AE" w:rsidRDefault="006D16AE" w:rsidP="00F5080C">
      <w:r>
        <w:separator/>
      </w:r>
    </w:p>
  </w:footnote>
  <w:footnote w:type="continuationSeparator" w:id="0">
    <w:p w14:paraId="7133C0DF" w14:textId="77777777" w:rsidR="006D16AE" w:rsidRDefault="006D16AE" w:rsidP="00F50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7WwtDQxNzW2sDBS0lEKTi0uzszPAykwqgUA7IPJ1iwAAAA="/>
  </w:docVars>
  <w:rsids>
    <w:rsidRoot w:val="00E00353"/>
    <w:rsid w:val="00086F9B"/>
    <w:rsid w:val="002C23E2"/>
    <w:rsid w:val="003519FC"/>
    <w:rsid w:val="00532B28"/>
    <w:rsid w:val="00603E23"/>
    <w:rsid w:val="0061167E"/>
    <w:rsid w:val="006D16AE"/>
    <w:rsid w:val="007778A3"/>
    <w:rsid w:val="00964ED3"/>
    <w:rsid w:val="00AB6CA6"/>
    <w:rsid w:val="00BC28BA"/>
    <w:rsid w:val="00E00353"/>
    <w:rsid w:val="00F5080C"/>
    <w:rsid w:val="00FB2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C488B8"/>
  <w15:chartTrackingRefBased/>
  <w15:docId w15:val="{2727100F-E844-41E4-8B83-7E73E2F1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35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003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00353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00353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F5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080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0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0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k</dc:creator>
  <cp:keywords/>
  <dc:description/>
  <cp:lastModifiedBy>Paul Mok</cp:lastModifiedBy>
  <cp:revision>4</cp:revision>
  <dcterms:created xsi:type="dcterms:W3CDTF">2021-03-03T13:33:00Z</dcterms:created>
  <dcterms:modified xsi:type="dcterms:W3CDTF">2021-03-03T13:33:00Z</dcterms:modified>
</cp:coreProperties>
</file>